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184" w:type="dxa"/>
        <w:jc w:val="left"/>
        <w:tblInd w:w="-90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774"/>
        <w:gridCol w:w="614"/>
        <w:gridCol w:w="1118"/>
        <w:gridCol w:w="1451"/>
        <w:gridCol w:w="2340"/>
        <w:gridCol w:w="1080"/>
        <w:gridCol w:w="720"/>
        <w:gridCol w:w="774"/>
        <w:gridCol w:w="1080"/>
        <w:gridCol w:w="2713"/>
        <w:gridCol w:w="1080"/>
      </w:tblGrid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N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uk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ysplasia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ffyme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rray RT-PCR</w:t>
            </w:r>
          </w:p>
        </w:tc>
      </w:tr>
      <w:tr>
        <w:trPr>
          <w:trHeight w:val="255" w:hRule="atLeast"/>
        </w:trPr>
        <w:tc>
          <w:tcPr>
            <w:tcW w:w="1518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62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64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4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647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664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668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67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68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69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70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77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77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8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78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8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78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08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cn a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2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de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3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38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3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4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48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54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57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6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6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6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09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03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06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08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desc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0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transv, de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1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14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1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18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26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2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4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4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314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18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-grade dysplastic adenoma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1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o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61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o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623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ar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678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796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6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trans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o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863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patic flex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ar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ar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937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3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vers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957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ar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964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98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298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300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3026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304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osigmoide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304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1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L311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1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L312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18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igh-grade dysplastic adenoma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2573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-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273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2803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281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2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282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2916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294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295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305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tubulo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305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3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313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4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3147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trans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H315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518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RC  Dukes A, B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8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8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red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07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24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49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6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6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0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transv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2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27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4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56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86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9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x.lie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68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18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RC Dukes C, D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x. lie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316 U133 Plus 2.0 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494 U133 Plus 2.0 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-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2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65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2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66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2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66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684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2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730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751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4N2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765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84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872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876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884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903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3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936.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  <w:lang w:val="en-US"/>
              </w:rPr>
            </w:pPr>
            <w:r>
              <w:rPr>
                <w:color w:val="0000FF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18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RC with unknown stag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1:01:00Z</dcterms:created>
  <dc:creator>Galamb Orsolya</dc:creator>
  <dc:description/>
  <cp:keywords/>
  <dc:language>en-US</dc:language>
  <cp:lastModifiedBy>B</cp:lastModifiedBy>
  <dcterms:modified xsi:type="dcterms:W3CDTF">2012-10-18T11:18:00Z</dcterms:modified>
  <cp:revision>6</cp:revision>
  <dc:subject/>
  <dc:title>Sample ID</dc:title>
</cp:coreProperties>
</file>